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61" w:type="dxa"/>
        <w:tblInd w:w="93" w:type="dxa"/>
        <w:tblLook w:val="04A0" w:firstRow="1" w:lastRow="0" w:firstColumn="1" w:lastColumn="0" w:noHBand="0" w:noVBand="1"/>
      </w:tblPr>
      <w:tblGrid>
        <w:gridCol w:w="2737"/>
        <w:gridCol w:w="1793"/>
        <w:gridCol w:w="1245"/>
        <w:gridCol w:w="1272"/>
        <w:gridCol w:w="1563"/>
        <w:gridCol w:w="1386"/>
        <w:gridCol w:w="1265"/>
      </w:tblGrid>
      <w:tr w:rsidR="003B236F" w:rsidRPr="003B236F" w:rsidTr="003B236F">
        <w:trPr>
          <w:trHeight w:val="267"/>
        </w:trPr>
        <w:tc>
          <w:tcPr>
            <w:tcW w:w="2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0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5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nthocyanidin</w:t>
            </w:r>
            <w:proofErr w:type="spellEnd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(proportion)</w:t>
            </w:r>
          </w:p>
        </w:tc>
      </w:tr>
      <w:tr w:rsidR="003B236F" w:rsidRPr="003B236F" w:rsidTr="003B236F">
        <w:trPr>
          <w:trHeight w:val="267"/>
        </w:trPr>
        <w:tc>
          <w:tcPr>
            <w:tcW w:w="2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elargonidin</w:t>
            </w:r>
            <w:proofErr w:type="spellEnd"/>
          </w:p>
        </w:tc>
        <w:tc>
          <w:tcPr>
            <w:tcW w:w="2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yanidin</w:t>
            </w:r>
            <w:proofErr w:type="spellEnd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based</w:t>
            </w:r>
          </w:p>
        </w:tc>
        <w:tc>
          <w:tcPr>
            <w:tcW w:w="4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lphinidin</w:t>
            </w:r>
            <w:proofErr w:type="spellEnd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based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yanidi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eonidi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lphinidn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etunid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Malvidin</w:t>
            </w:r>
            <w:proofErr w:type="spellEnd"/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Brugmansi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anguine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Brugmansi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vulcanicol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Calibracho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arviflor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ndlicheri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asciculatum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ilciomejiae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ewelli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arqui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roseum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ov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dule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uchsioide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esnerioide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ochrace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pecios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orgetian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lauc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otophor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rastroensi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Petunia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xsert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lowmania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yctaginoides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alpiglossis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inuat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chizanthus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rahamii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3B236F" w:rsidRPr="003B236F" w:rsidTr="003B236F">
        <w:trPr>
          <w:trHeight w:val="240"/>
        </w:trPr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treptosolen</w:t>
            </w:r>
            <w:proofErr w:type="spellEnd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amesonii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B236F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bookmarkEnd w:id="0"/>
    </w:tbl>
    <w:p w:rsidR="003B236F" w:rsidRDefault="003B236F" w:rsidP="003B236F"/>
    <w:tbl>
      <w:tblPr>
        <w:tblW w:w="9281" w:type="dxa"/>
        <w:tblInd w:w="93" w:type="dxa"/>
        <w:tblLook w:val="04A0" w:firstRow="1" w:lastRow="0" w:firstColumn="1" w:lastColumn="0" w:noHBand="0" w:noVBand="1"/>
      </w:tblPr>
      <w:tblGrid>
        <w:gridCol w:w="2660"/>
        <w:gridCol w:w="1340"/>
        <w:gridCol w:w="1478"/>
        <w:gridCol w:w="2522"/>
        <w:gridCol w:w="1281"/>
      </w:tblGrid>
      <w:tr w:rsidR="003B236F" w:rsidRPr="003B236F" w:rsidTr="003B236F">
        <w:trPr>
          <w:trHeight w:val="305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Carotenoid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Polymorphic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Flower part measured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sz w:val="22"/>
                <w:szCs w:val="22"/>
              </w:rPr>
              <w:t>λRmid</w:t>
            </w:r>
            <w:proofErr w:type="spellEnd"/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B236F">
              <w:rPr>
                <w:rFonts w:ascii="Calibri" w:hAnsi="Calibri"/>
                <w:sz w:val="22"/>
                <w:szCs w:val="22"/>
              </w:rPr>
              <w:t>in</w:t>
            </w:r>
            <w:proofErr w:type="gramEnd"/>
            <w:r w:rsidRPr="003B236F">
              <w:rPr>
                <w:rFonts w:ascii="Calibri" w:hAnsi="Calibri"/>
                <w:sz w:val="22"/>
                <w:szCs w:val="22"/>
              </w:rPr>
              <w:t xml:space="preserve"> color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B236F">
              <w:rPr>
                <w:rFonts w:ascii="Calibri" w:hAnsi="Calibri"/>
                <w:sz w:val="22"/>
                <w:szCs w:val="22"/>
              </w:rPr>
              <w:t>for</w:t>
            </w:r>
            <w:proofErr w:type="gramEnd"/>
            <w:r w:rsidRPr="003B236F">
              <w:rPr>
                <w:rFonts w:ascii="Calibri" w:hAnsi="Calibri"/>
                <w:sz w:val="22"/>
                <w:szCs w:val="22"/>
              </w:rPr>
              <w:t xml:space="preserve"> reflectance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Brugmansi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anguine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06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Brugmansi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vulcanicol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Calibracho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parviflor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26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05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endlicher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31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fasciculatum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26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milciomejia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30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ewell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18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parqu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45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roseum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Cestrum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p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ov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edul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06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fuchsioid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04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Iochrom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gesnerioid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19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Upper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575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ochrace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575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Juanullo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pecios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Upper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582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forgetian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37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glauc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otophor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Midpoint tube exteri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12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rastroensi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23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icotian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37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Petunia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exsert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21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Plowmania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nyctaginoid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596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alpiglossis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inuat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22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chizanthus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grahami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B236F">
              <w:rPr>
                <w:rFonts w:ascii="Calibri" w:hAnsi="Calibri"/>
                <w:sz w:val="22"/>
                <w:szCs w:val="22"/>
              </w:rPr>
              <w:t>no</w:t>
            </w:r>
            <w:proofErr w:type="gramEnd"/>
            <w:r w:rsidRPr="003B236F">
              <w:rPr>
                <w:rFonts w:ascii="Calibri" w:hAnsi="Calibri"/>
                <w:sz w:val="22"/>
                <w:szCs w:val="22"/>
              </w:rPr>
              <w:t xml:space="preserve"> dat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3B236F" w:rsidRPr="003B236F" w:rsidTr="00D8476A">
        <w:trPr>
          <w:trHeight w:val="272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Streptosolen</w:t>
            </w:r>
            <w:proofErr w:type="spellEnd"/>
            <w:r w:rsidRPr="003B236F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3B236F">
              <w:rPr>
                <w:rFonts w:ascii="Calibri" w:hAnsi="Calibri"/>
                <w:i/>
                <w:sz w:val="22"/>
                <w:szCs w:val="22"/>
              </w:rPr>
              <w:t>jamesoni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Lob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36F" w:rsidRPr="003B236F" w:rsidRDefault="003B236F" w:rsidP="003B236F">
            <w:pPr>
              <w:rPr>
                <w:rFonts w:ascii="Calibri" w:hAnsi="Calibri"/>
                <w:sz w:val="22"/>
                <w:szCs w:val="22"/>
              </w:rPr>
            </w:pPr>
            <w:r w:rsidRPr="003B236F">
              <w:rPr>
                <w:rFonts w:ascii="Calibri" w:hAnsi="Calibri"/>
                <w:sz w:val="22"/>
                <w:szCs w:val="22"/>
              </w:rPr>
              <w:t>603</w:t>
            </w:r>
          </w:p>
        </w:tc>
      </w:tr>
    </w:tbl>
    <w:p w:rsidR="003B236F" w:rsidRDefault="003B236F" w:rsidP="003B236F"/>
    <w:tbl>
      <w:tblPr>
        <w:tblW w:w="129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5"/>
        <w:gridCol w:w="5522"/>
        <w:gridCol w:w="4888"/>
      </w:tblGrid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5522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oucher/Accession number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Brugmansi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anguine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Botijlac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Bolivia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mith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.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.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Brugmansi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vulcanicol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Totoro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Colombia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26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Calibracho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arviflor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Home Depot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Banderill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Mexico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08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ndlicheri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Chiconquaico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Mexico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10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asciculatum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aolinco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de Victoria, Mexico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09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ilciomejiae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Pres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Valdesi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Dominican Republic 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Montero-Castro et al. 291 (NY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ewelli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Talquia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Mexico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12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arqui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Icl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Bolivia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ee 60895 (LPB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roseum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Cultivated: Botanical Gardens, Bogotá, Colombia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29 (COL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Cestrum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ov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Herbarium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Jimenez et al. 2893 (JBSD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dule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Smith 259 (WIS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uchsioides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Smith 219 (WIS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Iochrom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esnerioides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ijmegen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Acc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. #934750129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Cacahoata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Mexico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19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ochrace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Florenci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Colombia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22 (COL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uanullo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pecios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Field: Ibague, Colombia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23 (COL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forgetian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USDA National Plant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ermplasm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stem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Acc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. #555501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lauc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Herbarium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ee et al. 51725 (NY); Nee &amp; Flores 54883 (NY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otophor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ultivate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Jardi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Botanico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artin Cardenas, Cochabamba, Bolivia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rastroensis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Holtsford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.n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.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otian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Torrebamba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near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Lanturachi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Peru; dried flower tissue used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Smith 548 (HOXA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Petunia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xsert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 (Commercial)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Annie's Annuals ID#3809 (www.anniesannuals.com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lowmania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yctaginoides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ield: </w:t>
            </w: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Talquian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, Mexico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Ng 013 (COLO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alpiglossis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inuata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 (Commercial)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Johnny Seeds ID#1390 (www.johnnyseeds.com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chizanthus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rahamii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Herbarium</w:t>
            </w:r>
          </w:p>
        </w:tc>
        <w:tc>
          <w:tcPr>
            <w:tcW w:w="4888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Ferrucci</w:t>
            </w:r>
            <w:proofErr w:type="spellEnd"/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t al. 3022 (NY)</w:t>
            </w:r>
          </w:p>
        </w:tc>
      </w:tr>
      <w:tr w:rsidR="00D8476A" w:rsidRPr="00D8476A" w:rsidTr="00D8476A">
        <w:trPr>
          <w:trHeight w:val="196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treptosolen</w:t>
            </w:r>
            <w:proofErr w:type="spellEnd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8476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jamesonii</w:t>
            </w:r>
            <w:proofErr w:type="spellEnd"/>
          </w:p>
        </w:tc>
        <w:tc>
          <w:tcPr>
            <w:tcW w:w="5522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Greenhouse (Commercial)</w:t>
            </w:r>
          </w:p>
        </w:tc>
        <w:tc>
          <w:tcPr>
            <w:tcW w:w="4888" w:type="dxa"/>
            <w:shd w:val="clear" w:color="auto" w:fill="auto"/>
            <w:noWrap/>
            <w:vAlign w:val="bottom"/>
            <w:hideMark/>
          </w:tcPr>
          <w:p w:rsidR="003B236F" w:rsidRPr="00D8476A" w:rsidRDefault="003B236F" w:rsidP="003B236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D8476A">
              <w:rPr>
                <w:rFonts w:ascii="Calibri" w:eastAsia="Times New Roman" w:hAnsi="Calibri"/>
                <w:color w:val="000000"/>
                <w:sz w:val="22"/>
                <w:szCs w:val="22"/>
              </w:rPr>
              <w:t>Annie's Annuals ID#1008 (www.anniesannuals.com)</w:t>
            </w:r>
          </w:p>
        </w:tc>
      </w:tr>
    </w:tbl>
    <w:p w:rsidR="003B236F" w:rsidRPr="003B236F" w:rsidRDefault="003B236F" w:rsidP="00D8476A"/>
    <w:sectPr w:rsidR="003B236F" w:rsidRPr="003B236F" w:rsidSect="00D8476A">
      <w:pgSz w:w="15840" w:h="12240" w:orient="landscape"/>
      <w:pgMar w:top="171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B0"/>
    <w:rsid w:val="00217005"/>
    <w:rsid w:val="003B236F"/>
    <w:rsid w:val="00AD38A9"/>
    <w:rsid w:val="00CF3BB0"/>
    <w:rsid w:val="00D8476A"/>
    <w:rsid w:val="00EE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6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8</Words>
  <Characters>352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ne Ng</dc:creator>
  <cp:keywords/>
  <dc:description/>
  <cp:lastModifiedBy>Julienne Ng</cp:lastModifiedBy>
  <cp:revision>2</cp:revision>
  <dcterms:created xsi:type="dcterms:W3CDTF">2015-12-13T01:41:00Z</dcterms:created>
  <dcterms:modified xsi:type="dcterms:W3CDTF">2015-12-13T01:41:00Z</dcterms:modified>
</cp:coreProperties>
</file>